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B18" w:rsidRPr="0033289A" w:rsidRDefault="004C5D63" w:rsidP="00A94B1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 w:eastAsia="pt-BR"/>
        </w:rPr>
        <w:t>S2</w:t>
      </w:r>
      <w:bookmarkStart w:id="0" w:name="_GoBack"/>
      <w:bookmarkEnd w:id="0"/>
      <w:r w:rsidR="00A94B18">
        <w:rPr>
          <w:rFonts w:ascii="Times New Roman" w:hAnsi="Times New Roman"/>
          <w:b/>
          <w:sz w:val="24"/>
          <w:szCs w:val="24"/>
          <w:lang w:val="en-US" w:eastAsia="pt-BR"/>
        </w:rPr>
        <w:t xml:space="preserve"> Table</w:t>
      </w:r>
      <w:r w:rsidR="00A94B18" w:rsidRPr="0033289A">
        <w:rPr>
          <w:rFonts w:ascii="Times New Roman" w:hAnsi="Times New Roman"/>
          <w:b/>
          <w:sz w:val="24"/>
          <w:szCs w:val="24"/>
          <w:lang w:val="en-US" w:eastAsia="pt-BR"/>
        </w:rPr>
        <w:t xml:space="preserve">. </w:t>
      </w:r>
      <w:r w:rsidR="00A94B18" w:rsidRPr="0033289A">
        <w:rPr>
          <w:rFonts w:ascii="Times New Roman" w:hAnsi="Times New Roman"/>
          <w:sz w:val="24"/>
          <w:szCs w:val="24"/>
          <w:lang w:val="en-US" w:eastAsia="pt-BR"/>
        </w:rPr>
        <w:t>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3110"/>
        <w:gridCol w:w="884"/>
        <w:gridCol w:w="882"/>
        <w:gridCol w:w="882"/>
        <w:gridCol w:w="1867"/>
      </w:tblGrid>
      <w:tr w:rsidR="00A94B18" w:rsidRPr="0033289A" w:rsidTr="00B74E4E">
        <w:tc>
          <w:tcPr>
            <w:tcW w:w="895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Gene</w:t>
            </w:r>
          </w:p>
        </w:tc>
        <w:tc>
          <w:tcPr>
            <w:tcW w:w="1674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Primer 5’-3’</w:t>
            </w:r>
          </w:p>
        </w:tc>
        <w:tc>
          <w:tcPr>
            <w:tcW w:w="476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pt-BR"/>
              </w:rPr>
              <w:t>Size (bp)</w:t>
            </w:r>
          </w:p>
        </w:tc>
        <w:tc>
          <w:tcPr>
            <w:tcW w:w="475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%GC</w:t>
            </w:r>
          </w:p>
        </w:tc>
        <w:tc>
          <w:tcPr>
            <w:tcW w:w="475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Tm (°C)</w:t>
            </w:r>
          </w:p>
        </w:tc>
        <w:tc>
          <w:tcPr>
            <w:tcW w:w="1005" w:type="pct"/>
            <w:shd w:val="clear" w:color="auto" w:fill="D9D9D9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c04_t01613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F: TTCTCAGCTTTCCCACCAGT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84</w:t>
            </w:r>
          </w:p>
        </w:tc>
        <w:tc>
          <w:tcPr>
            <w:tcW w:w="100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This study</w:t>
            </w: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R: TTGAGCTGATGACTCGAAC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14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c10_t01657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F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GCTAAGCACCCAAGGAGTT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88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R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GGATGAGTCTCTGCAGGT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98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9_t00153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F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GGGTTAGCGCTGAGAACAA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02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R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AGTTCTTGCTCACCAATTCCA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2.86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73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6_t00442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F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ATGGGTGGATACTTCGTTG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67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R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GCTAGTCGACTCCTTCTTC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2.38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77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6_t01313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F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CTACCAGGCTGCATTCCA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30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R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ACAATCCGTGAAGCTCATGT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2.86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61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1_t01475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F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CAAGGATTCAACCGATCGAC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46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 xml:space="preserve">R: 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TTTGGGTTGGAGCTGTTAGA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2.86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9.73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8_t01354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F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CCACCTTCCTAGCAGCA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98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R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TGACGGCGTGACTGTAAA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72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Tc01_t018460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F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TGGTTTCTTCGGGGGAGT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68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R:</w:t>
            </w: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CTCCTTGATTGGATTGTG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60.31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GAPDH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F: GATGCTCCTATGTTTGTTGTGG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5.4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1005" w:type="pct"/>
            <w:vMerge w:val="restart"/>
            <w:shd w:val="clear" w:color="auto" w:fill="auto"/>
            <w:vAlign w:val="center"/>
          </w:tcPr>
          <w:p w:rsidR="00A94B18" w:rsidRPr="004D17D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4D17DA">
              <w:rPr>
                <w:rFonts w:ascii="Times New Roman" w:hAnsi="Times New Roman"/>
                <w:sz w:val="18"/>
              </w:rPr>
              <w:t>Pinheiro et al. (2012)</w:t>
            </w:r>
          </w:p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4D17DA">
              <w:rPr>
                <w:rFonts w:ascii="Times New Roman" w:hAnsi="Times New Roman"/>
                <w:sz w:val="18"/>
              </w:rPr>
              <w:t xml:space="preserve">Menezes et al. </w:t>
            </w: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(2014)</w:t>
            </w: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R: TCTTCCTCCTCTCCAGTCCTT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52.38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7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 w:val="restar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MDH</w:t>
            </w: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F: AAAATGGAGTTGGTGGATGC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A94B18" w:rsidRPr="0033289A" w:rsidTr="00B74E4E">
        <w:tc>
          <w:tcPr>
            <w:tcW w:w="89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674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/>
              </w:rPr>
              <w:t>R: AACCATGACTGCGATGTTGA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  <w:tc>
          <w:tcPr>
            <w:tcW w:w="1005" w:type="pct"/>
            <w:vMerge/>
            <w:shd w:val="clear" w:color="auto" w:fill="auto"/>
            <w:vAlign w:val="center"/>
          </w:tcPr>
          <w:p w:rsidR="00A94B18" w:rsidRPr="0033289A" w:rsidRDefault="00A94B18" w:rsidP="00B74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</w:tbl>
    <w:p w:rsidR="00A94B18" w:rsidRPr="0033289A" w:rsidRDefault="00A94B18" w:rsidP="00A94B18">
      <w:pPr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</w:p>
    <w:p w:rsidR="002C1A84" w:rsidRDefault="002C1A84"/>
    <w:sectPr w:rsidR="002C1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B18"/>
    <w:rsid w:val="002946E3"/>
    <w:rsid w:val="002C1A84"/>
    <w:rsid w:val="00305875"/>
    <w:rsid w:val="004C5D63"/>
    <w:rsid w:val="008C286D"/>
    <w:rsid w:val="00A9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18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18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2</Characters>
  <Application>Microsoft Office Word</Application>
  <DocSecurity>0</DocSecurity>
  <Lines>7</Lines>
  <Paragraphs>2</Paragraphs>
  <ScaleCrop>false</ScaleCrop>
  <Company>CIRAD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6-06T13:23:00Z</dcterms:created>
  <dcterms:modified xsi:type="dcterms:W3CDTF">2017-06-06T18:10:00Z</dcterms:modified>
</cp:coreProperties>
</file>